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8" w:type="dxa"/>
        <w:jc w:val="left"/>
        <w:tblInd w:w="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1463"/>
        <w:gridCol w:w="1620"/>
        <w:gridCol w:w="1080"/>
        <w:gridCol w:w="1080"/>
        <w:gridCol w:w="1476"/>
        <w:gridCol w:w="1620"/>
        <w:gridCol w:w="1080"/>
      </w:tblGrid>
      <w:tr>
        <w:trPr>
          <w:trHeight w:val="528" w:hRule="atLeast"/>
        </w:trPr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tation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Latitude (N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Longitude (E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epth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Station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Latitude (N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Longitude (E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epth</w:t>
            </w:r>
          </w:p>
        </w:tc>
      </w:tr>
      <w:tr>
        <w:trPr>
          <w:trHeight w:val="309" w:hRule="atLeast"/>
        </w:trPr>
        <w:tc>
          <w:tcPr>
            <w:tcW w:w="9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bookmarkStart w:id="0" w:name="OLE_LINK5"/>
            <w:bookmarkStart w:id="1" w:name="OLE_LINK4"/>
            <w:bookmarkStart w:id="2" w:name="_Hlk143708764"/>
            <w:bookmarkStart w:id="3" w:name="OLE_LINK3"/>
            <w:bookmarkStart w:id="4" w:name="OLE_LINK2"/>
            <w:bookmarkEnd w:id="0"/>
            <w:bookmarkEnd w:id="1"/>
            <w:bookmarkEnd w:id="2"/>
            <w:bookmarkEnd w:id="3"/>
            <w:bookmarkEnd w:id="4"/>
            <w:r>
              <w:rPr>
                <w:szCs w:val="24"/>
              </w:rPr>
              <w:t>1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°51.484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1°59.42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1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2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°00.264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°29.84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14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°00.1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2°29.8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°23.7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°19.6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5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°00.93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3°00.4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°30.48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°00.4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92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°30.0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2°30.2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°29.5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9°30.5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6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°29.8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2°00.4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°29.21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8°59.6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2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°59.4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1°40.7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°55.6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9°06.0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°46.27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2°00.3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4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°00.16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9°29.6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1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°45.32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2°30.5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0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°00.4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9°54.7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9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°45.5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3°00.1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6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°29.9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9°55.0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4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°00.4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3°00.5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7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°25.99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9°29.5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°01.1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2°30.2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5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°30.17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9°00.0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°01.2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2°01.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8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°00.2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8°59.9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3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°00.82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1°30.0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°00.2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9°29.9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6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°40.24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1°15.0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°00.43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°00.2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°15.51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1°00.0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°30.2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°29.6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6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°15.6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1°30.5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°29.7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°00.1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4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°15.4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2°00.7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6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°30.1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9°30.2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8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°15.69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2°30.5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8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°59.91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9°59.9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7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°15.73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3°00.1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6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°00.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°29.8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9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°30.45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2°59.4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0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°05.01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°54.5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5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°30.1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2°29.6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7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°30.7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°30.1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8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°30.7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2°00.2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3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°59.94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°59.6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4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°29.6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1°29.9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°29.8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1°00.0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5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°30.55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1°00.5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°30.1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1°30.3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4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°29.65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°29.9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8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°59.4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1°30.0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3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°30.72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9°59.8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9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6°00.45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1°59.9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04</w:t>
            </w:r>
          </w:p>
        </w:tc>
      </w:tr>
      <w:tr>
        <w:trPr>
          <w:trHeight w:val="30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°30.21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9°29.7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9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6°00.10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2°30.1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0</w:t>
            </w:r>
          </w:p>
        </w:tc>
      </w:tr>
      <w:tr>
        <w:trPr>
          <w:trHeight w:val="7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°30.66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8°59.6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8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9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6°00.11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3°00.4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9</w:t>
            </w:r>
          </w:p>
        </w:tc>
      </w:tr>
      <w:tr>
        <w:trPr>
          <w:trHeight w:val="7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°01.67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9°00.7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°30.41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3°00.1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41</w:t>
            </w:r>
          </w:p>
        </w:tc>
      </w:tr>
      <w:tr>
        <w:trPr>
          <w:trHeight w:val="79" w:hRule="atLeast"/>
        </w:trPr>
        <w:tc>
          <w:tcPr>
            <w:tcW w:w="94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°00.8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9°30.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  <w:tc>
          <w:tcPr>
            <w:tcW w:w="147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°30.13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2°29.8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34</w:t>
            </w:r>
          </w:p>
        </w:tc>
      </w:tr>
      <w:tr>
        <w:trPr>
          <w:trHeight w:val="79" w:hRule="atLeast"/>
        </w:trPr>
        <w:tc>
          <w:tcPr>
            <w:tcW w:w="9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1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°59.69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°00.59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0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2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°30.015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1°59.86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3</w:t>
            </w:r>
          </w:p>
        </w:tc>
      </w:tr>
    </w:tbl>
    <w:p>
      <w:pPr>
        <w:pStyle w:val="Normal"/>
        <w:jc w:val="both"/>
        <w:rPr/>
      </w:pPr>
      <w:r>
        <w:rPr>
          <w:b/>
        </w:rPr>
        <w:t xml:space="preserve">Table </w:t>
      </w:r>
      <w:r>
        <w:rPr>
          <w:b/>
        </w:rPr>
        <w:t>S1:</w:t>
      </w:r>
      <w:r>
        <w:rPr>
          <w:b/>
        </w:rPr>
        <w:t xml:space="preserve"> </w:t>
      </w:r>
      <w:r>
        <w:rPr/>
        <w:t>Detailed location and depth of 62 sampling station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0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6T14:45:00Z</dcterms:created>
  <dc:creator>guest</dc:creator>
  <dc:description/>
  <cp:keywords/>
  <dc:language>en-US</dc:language>
  <cp:lastModifiedBy>hyhsieh</cp:lastModifiedBy>
  <dcterms:modified xsi:type="dcterms:W3CDTF">2013-11-08T04:28:00Z</dcterms:modified>
  <cp:revision>49</cp:revision>
  <dc:subject/>
  <dc:title/>
</cp:coreProperties>
</file>